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DF5E53" w14:textId="77777777" w:rsidR="00D66840" w:rsidRDefault="00D66840" w:rsidP="00D66840">
      <w:r>
        <w:rPr>
          <w:b/>
        </w:rPr>
        <w:t>S6 Table.</w:t>
      </w:r>
      <w:r w:rsidRPr="00BD78C8">
        <w:rPr>
          <w:b/>
          <w:bCs/>
        </w:rPr>
        <w:t xml:space="preserve"> Chi-Square Goodness of Fit Test for Comparison 3D.</w:t>
      </w:r>
    </w:p>
    <w:tbl>
      <w:tblPr>
        <w:tblW w:w="93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60"/>
        <w:gridCol w:w="1860"/>
        <w:gridCol w:w="1860"/>
        <w:gridCol w:w="1860"/>
        <w:gridCol w:w="1860"/>
      </w:tblGrid>
      <w:tr w:rsidR="00D66840" w14:paraId="3C40956B" w14:textId="77777777" w:rsidTr="00315CFD">
        <w:tc>
          <w:tcPr>
            <w:tcW w:w="186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24489" w14:textId="77777777" w:rsidR="00D66840" w:rsidRDefault="00D66840" w:rsidP="00315CFD">
            <w:pPr>
              <w:widowControl w:val="0"/>
              <w:jc w:val="left"/>
              <w:rPr>
                <w:sz w:val="20"/>
                <w:szCs w:val="20"/>
              </w:rPr>
            </w:pPr>
          </w:p>
        </w:tc>
        <w:tc>
          <w:tcPr>
            <w:tcW w:w="186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BFFF4" w14:textId="77777777" w:rsidR="00D66840" w:rsidRDefault="00D66840" w:rsidP="00315CFD">
            <w:pPr>
              <w:widowControl w:val="0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oma</w:t>
            </w:r>
          </w:p>
        </w:tc>
        <w:tc>
          <w:tcPr>
            <w:tcW w:w="186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718B9" w14:textId="77777777" w:rsidR="00D66840" w:rsidRDefault="00D66840" w:rsidP="00315CFD">
            <w:pPr>
              <w:widowControl w:val="0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01: A Space Odyssey</w:t>
            </w:r>
          </w:p>
        </w:tc>
        <w:tc>
          <w:tcPr>
            <w:tcW w:w="186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C25F6" w14:textId="77777777" w:rsidR="00D66840" w:rsidRDefault="00D66840" w:rsidP="00315CFD">
            <w:pPr>
              <w:widowControl w:val="0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ssion Impossible: Rogue Nation</w:t>
            </w:r>
          </w:p>
        </w:tc>
        <w:tc>
          <w:tcPr>
            <w:tcW w:w="186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8FD0D" w14:textId="77777777" w:rsidR="00D66840" w:rsidRDefault="00D66840" w:rsidP="00315CFD">
            <w:pPr>
              <w:widowControl w:val="0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</w:tc>
      </w:tr>
      <w:tr w:rsidR="00D66840" w14:paraId="73B980C9" w14:textId="77777777" w:rsidTr="00315CFD">
        <w:tc>
          <w:tcPr>
            <w:tcW w:w="18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0FE78" w14:textId="77777777" w:rsidR="00D66840" w:rsidRDefault="00D66840" w:rsidP="00315CFD">
            <w:pPr>
              <w:widowControl w:val="0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st synchronous</w:t>
            </w:r>
          </w:p>
        </w:tc>
        <w:tc>
          <w:tcPr>
            <w:tcW w:w="18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EF7D7" w14:textId="77777777" w:rsidR="00D66840" w:rsidRDefault="00D66840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0.733)</w:t>
            </w:r>
          </w:p>
        </w:tc>
        <w:tc>
          <w:tcPr>
            <w:tcW w:w="18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6E06C" w14:textId="77777777" w:rsidR="00D66840" w:rsidRDefault="00D66840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0.850)</w:t>
            </w:r>
          </w:p>
        </w:tc>
        <w:tc>
          <w:tcPr>
            <w:tcW w:w="18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C8FF6" w14:textId="77777777" w:rsidR="00D66840" w:rsidRDefault="00D66840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0.267)</w:t>
            </w:r>
          </w:p>
        </w:tc>
        <w:tc>
          <w:tcPr>
            <w:tcW w:w="18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BAC9A" w14:textId="77777777" w:rsidR="00D66840" w:rsidRDefault="00D66840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(0.640)</w:t>
            </w:r>
          </w:p>
        </w:tc>
      </w:tr>
      <w:tr w:rsidR="00D66840" w14:paraId="60D1F3A9" w14:textId="77777777" w:rsidTr="00315CFD"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E8DFD" w14:textId="77777777" w:rsidR="00D66840" w:rsidRDefault="00D66840" w:rsidP="00315CFD">
            <w:pPr>
              <w:widowControl w:val="0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andom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9FD33" w14:textId="77777777" w:rsidR="00D66840" w:rsidRDefault="00D66840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0.267)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362A6" w14:textId="77777777" w:rsidR="00D66840" w:rsidRDefault="00D66840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0.150)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C3AF9" w14:textId="77777777" w:rsidR="00D66840" w:rsidRDefault="00D66840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0.733)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F0C90" w14:textId="77777777" w:rsidR="00D66840" w:rsidRDefault="00D66840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0.360)</w:t>
            </w:r>
          </w:p>
        </w:tc>
      </w:tr>
      <w:tr w:rsidR="00D66840" w14:paraId="4066F892" w14:textId="77777777" w:rsidTr="00315CFD">
        <w:tc>
          <w:tcPr>
            <w:tcW w:w="18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D8444" w14:textId="77777777" w:rsidR="00D66840" w:rsidRDefault="00D66840" w:rsidP="00315CFD">
            <w:pPr>
              <w:widowControl w:val="0"/>
              <w:jc w:val="left"/>
              <w:rPr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χ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817CA" w14:textId="77777777" w:rsidR="00D66840" w:rsidRDefault="00D66840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7</w:t>
            </w:r>
          </w:p>
        </w:tc>
        <w:tc>
          <w:tcPr>
            <w:tcW w:w="18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5A096" w14:textId="77777777" w:rsidR="00D66840" w:rsidRDefault="00D66840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0 **</w:t>
            </w:r>
          </w:p>
        </w:tc>
        <w:tc>
          <w:tcPr>
            <w:tcW w:w="18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E6C3D" w14:textId="77777777" w:rsidR="00D66840" w:rsidRDefault="00D66840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7</w:t>
            </w:r>
          </w:p>
        </w:tc>
        <w:tc>
          <w:tcPr>
            <w:tcW w:w="18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B4085" w14:textId="77777777" w:rsidR="00D66840" w:rsidRDefault="00D66840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2 *</w:t>
            </w:r>
          </w:p>
        </w:tc>
      </w:tr>
      <w:tr w:rsidR="00D66840" w14:paraId="486F3F87" w14:textId="77777777" w:rsidTr="00315CFD"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AD31A" w14:textId="77777777" w:rsidR="00D66840" w:rsidRDefault="00D66840" w:rsidP="00315CFD">
            <w:pPr>
              <w:widowControl w:val="0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17306" w14:textId="77777777" w:rsidR="00D66840" w:rsidRDefault="00D66840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1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67A36" w14:textId="77777777" w:rsidR="00D66840" w:rsidRDefault="00D66840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B129B" w14:textId="77777777" w:rsidR="00D66840" w:rsidRDefault="00D66840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1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58580" w14:textId="77777777" w:rsidR="00D66840" w:rsidRDefault="00D66840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</w:t>
            </w:r>
          </w:p>
        </w:tc>
      </w:tr>
    </w:tbl>
    <w:p w14:paraId="6EE4ECD4" w14:textId="257FC949" w:rsidR="00D66840" w:rsidRDefault="00D37454" w:rsidP="00D66840">
      <w:r>
        <w:rPr>
          <w:i/>
        </w:rPr>
        <w:t>Note. * p&lt;.05, ** p&lt;.01, *** p&lt;.001, **** p&lt;.0001</w:t>
      </w:r>
    </w:p>
    <w:p w14:paraId="5F5E6DCF" w14:textId="77777777" w:rsidR="00177D9D" w:rsidRDefault="00177D9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44F08"/>
    <w:rsid w:val="00104E5F"/>
    <w:rsid w:val="00177D9D"/>
    <w:rsid w:val="00527C50"/>
    <w:rsid w:val="00C44F08"/>
    <w:rsid w:val="00D37454"/>
    <w:rsid w:val="00D66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F93829"/>
  <w15:docId w15:val="{DA4FDA63-EE6B-48E7-BA83-5209298FD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6840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1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chn off31</cp:lastModifiedBy>
  <cp:revision>4</cp:revision>
  <dcterms:created xsi:type="dcterms:W3CDTF">2021-02-13T04:18:00Z</dcterms:created>
  <dcterms:modified xsi:type="dcterms:W3CDTF">2021-02-17T09:50:00Z</dcterms:modified>
</cp:coreProperties>
</file>